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FC440" w14:textId="337CEA0F" w:rsidR="00961777" w:rsidRDefault="00961777" w:rsidP="1CAD46B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1CAD46B4">
        <w:rPr>
          <w:rFonts w:ascii="Times New Roman" w:hAnsi="Times New Roman" w:cs="Times New Roman"/>
          <w:b/>
          <w:bCs/>
        </w:rPr>
        <w:t xml:space="preserve">Supplementary Materials </w:t>
      </w:r>
    </w:p>
    <w:p w14:paraId="2D8A6F5C" w14:textId="30B8247D" w:rsidR="00961777" w:rsidRDefault="003D3E7B" w:rsidP="1CAD46B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1CAD46B4">
        <w:rPr>
          <w:rFonts w:ascii="Times New Roman" w:hAnsi="Times New Roman" w:cs="Times New Roman"/>
          <w:b/>
          <w:bCs/>
        </w:rPr>
        <w:t xml:space="preserve">S1. </w:t>
      </w:r>
      <w:r w:rsidR="3D9F0CE6" w:rsidRPr="1CAD46B4">
        <w:rPr>
          <w:rFonts w:ascii="Times New Roman" w:eastAsia="Times New Roman" w:hAnsi="Times New Roman" w:cs="Times New Roman"/>
        </w:rPr>
        <w:t xml:space="preserve">Script for opportunistic interviews with cafeteria customers. </w:t>
      </w:r>
    </w:p>
    <w:p w14:paraId="46F7E2EE" w14:textId="446C4AA4" w:rsidR="00961777" w:rsidRDefault="00961777" w:rsidP="1CAD46B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5EA4FA4" w14:textId="791A6FD3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Have you noticed any new informative messages in the cafeteria in the past two months? </w:t>
      </w:r>
    </w:p>
    <w:p w14:paraId="31339D53" w14:textId="746D8C58" w:rsidR="00961777" w:rsidRDefault="003D3E7B" w:rsidP="1CAD46B4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>Yes</w:t>
      </w:r>
    </w:p>
    <w:p w14:paraId="638942E1" w14:textId="6BF52D0B" w:rsidR="00961777" w:rsidRDefault="00961777" w:rsidP="1CAD46B4">
      <w:pPr>
        <w:spacing w:after="160" w:line="259" w:lineRule="auto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1B1367B0" w14:textId="08814F9F" w:rsidR="00961777" w:rsidRDefault="003D3E7B" w:rsidP="1CAD46B4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>No</w:t>
      </w:r>
    </w:p>
    <w:p w14:paraId="4001C096" w14:textId="2A435F15" w:rsidR="00961777" w:rsidRDefault="00961777" w:rsidP="1CAD46B4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37398006" w14:textId="4B656E0E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If yes, what did the message say? </w:t>
      </w:r>
    </w:p>
    <w:p w14:paraId="75814F8E" w14:textId="02A0949D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758E526" w14:textId="5BCD8BA3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BF22BD2" w14:textId="31700191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Did this message have an effect on your lunchtime meal choices? </w:t>
      </w:r>
    </w:p>
    <w:p w14:paraId="05F3EF41" w14:textId="7D8D98E9" w:rsidR="00961777" w:rsidRDefault="003D3E7B" w:rsidP="1CAD46B4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>Yes, please say what effect this message had on your choices</w:t>
      </w:r>
    </w:p>
    <w:p w14:paraId="222783C7" w14:textId="5FA4B263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726014A" w14:textId="78B57279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75D27F8" w14:textId="73B26B7E" w:rsidR="00961777" w:rsidRDefault="003D3E7B" w:rsidP="1CAD46B4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No, please say why this message didn’t affect your choices </w:t>
      </w:r>
    </w:p>
    <w:p w14:paraId="4D8D08E2" w14:textId="1C71BD09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66D6116" w14:textId="3CE20FF3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43EDFB1" w14:textId="38FAB744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Did you find the informative message to be believable? </w:t>
      </w:r>
    </w:p>
    <w:p w14:paraId="2856E4F8" w14:textId="34117DD0" w:rsidR="00961777" w:rsidRDefault="00961777" w:rsidP="1CAD46B4">
      <w:pPr>
        <w:pStyle w:val="ListParagraph"/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2137536" w14:textId="519F076E" w:rsidR="00961777" w:rsidRDefault="003D3E7B" w:rsidP="1CAD46B4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>Yes</w:t>
      </w:r>
    </w:p>
    <w:p w14:paraId="165A9820" w14:textId="14B0F897" w:rsidR="00961777" w:rsidRDefault="00961777" w:rsidP="1CAD46B4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134FC81D" w14:textId="1F734439" w:rsidR="00961777" w:rsidRDefault="003D3E7B" w:rsidP="1CAD46B4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No </w:t>
      </w:r>
    </w:p>
    <w:p w14:paraId="28B19384" w14:textId="191970DF" w:rsidR="00961777" w:rsidRDefault="00961777" w:rsidP="1CAD46B4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7B1AB56B" w14:textId="471E20C0" w:rsidR="00961777" w:rsidRDefault="00961777" w:rsidP="1CAD46B4">
      <w:pPr>
        <w:spacing w:after="160" w:line="259" w:lineRule="auto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25EFA1AE" w14:textId="0AE470BF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Why/ why not? </w:t>
      </w:r>
    </w:p>
    <w:p w14:paraId="2D8E54FA" w14:textId="2993B461" w:rsidR="00961777" w:rsidRDefault="00961777" w:rsidP="1CAD46B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8D9467D" w14:textId="00FCC8EB" w:rsidR="00961777" w:rsidRDefault="003D3E7B" w:rsidP="1CAD46B4">
      <w:pPr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Additional questions to consider asking if the customer is engaged: </w:t>
      </w:r>
    </w:p>
    <w:p w14:paraId="7FAC0B41" w14:textId="20D19939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Why do you think you have not noticed the messages? </w:t>
      </w:r>
    </w:p>
    <w:p w14:paraId="71C37F6C" w14:textId="1872B313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What do you focus on visually when you are at the cafeteria? </w:t>
      </w:r>
    </w:p>
    <w:p w14:paraId="02C2D7FC" w14:textId="0FD661BB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What are your priorities when making lunch choices at the cafeteria? </w:t>
      </w:r>
    </w:p>
    <w:p w14:paraId="24E5C5D3" w14:textId="6E036448" w:rsidR="00961777" w:rsidRDefault="003D3E7B" w:rsidP="1CAD46B4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CAD46B4">
        <w:rPr>
          <w:rFonts w:ascii="Times New Roman" w:eastAsia="Times New Roman" w:hAnsi="Times New Roman" w:cs="Times New Roman"/>
          <w:color w:val="000000" w:themeColor="text1"/>
        </w:rPr>
        <w:t xml:space="preserve">Have you observed your colleagues making more vegetarian choices? </w:t>
      </w:r>
    </w:p>
    <w:p w14:paraId="382F5C4C" w14:textId="73D6218E" w:rsidR="00961777" w:rsidRDefault="00961777" w:rsidP="1CAD46B4">
      <w:pPr>
        <w:spacing w:line="360" w:lineRule="auto"/>
        <w:rPr>
          <w:rFonts w:ascii="Calibri" w:eastAsia="Calibri" w:hAnsi="Calibri" w:cs="Calibri"/>
          <w:color w:val="000000" w:themeColor="text1"/>
        </w:rPr>
      </w:pPr>
    </w:p>
    <w:p w14:paraId="43E7BB26" w14:textId="13481F1C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  <w:r w:rsidRPr="1CAD46B4">
        <w:rPr>
          <w:rFonts w:ascii="Times New Roman" w:hAnsi="Times New Roman" w:cs="Times New Roman"/>
          <w:b/>
          <w:bCs/>
        </w:rPr>
        <w:lastRenderedPageBreak/>
        <w:t>S</w:t>
      </w:r>
      <w:r w:rsidR="3AC5CFD2" w:rsidRPr="1CAD46B4">
        <w:rPr>
          <w:rFonts w:ascii="Times New Roman" w:hAnsi="Times New Roman" w:cs="Times New Roman"/>
          <w:b/>
          <w:bCs/>
        </w:rPr>
        <w:t>2</w:t>
      </w:r>
      <w:r w:rsidRPr="1CAD46B4">
        <w:rPr>
          <w:rFonts w:ascii="Times New Roman" w:hAnsi="Times New Roman" w:cs="Times New Roman"/>
          <w:b/>
          <w:bCs/>
        </w:rPr>
        <w:t>.</w:t>
      </w:r>
      <w:r w:rsidRPr="1CAD46B4">
        <w:rPr>
          <w:rFonts w:ascii="Times New Roman" w:hAnsi="Times New Roman" w:cs="Times New Roman"/>
        </w:rPr>
        <w:t xml:space="preserve"> Mixed-effects regression model results for weekly total meal sales during the intervention period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235"/>
        <w:gridCol w:w="1264"/>
        <w:gridCol w:w="2394"/>
        <w:gridCol w:w="739"/>
        <w:gridCol w:w="1134"/>
      </w:tblGrid>
      <w:tr w:rsidR="00961777" w14:paraId="26E31120" w14:textId="77777777" w:rsidTr="00063126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2C037A0C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1C6DDEA6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616CB1">
              <w:rPr>
                <w:rFonts w:ascii="Times New Roman" w:hAnsi="Times New Roman" w:cs="Times New Roman"/>
                <w:b/>
                <w:bCs/>
              </w:rPr>
              <w:t>stimate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</w:tcPr>
          <w:p w14:paraId="3E035A4D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14:paraId="21AC0734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95% CIs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5F9D1774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8999482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961777" w14:paraId="1B9BCB84" w14:textId="77777777" w:rsidTr="00063126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7014C08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66" w:type="dxa"/>
            <w:gridSpan w:val="5"/>
            <w:tcBorders>
              <w:left w:val="nil"/>
              <w:bottom w:val="single" w:sz="4" w:space="0" w:color="auto"/>
            </w:tcBorders>
          </w:tcPr>
          <w:p w14:paraId="672BEFCF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</w:tr>
      <w:tr w:rsidR="00961777" w14:paraId="79788827" w14:textId="77777777" w:rsidTr="00063126">
        <w:tc>
          <w:tcPr>
            <w:tcW w:w="2448" w:type="dxa"/>
            <w:tcBorders>
              <w:bottom w:val="nil"/>
              <w:right w:val="nil"/>
            </w:tcBorders>
          </w:tcPr>
          <w:p w14:paraId="42DB4F5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727F5B8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.84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1AE80AB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27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14:paraId="52F0B85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1.00, 726.68]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77DBFC73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D70BFB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961777" w14:paraId="091C4072" w14:textId="77777777" w:rsidTr="00063126">
        <w:tc>
          <w:tcPr>
            <w:tcW w:w="2448" w:type="dxa"/>
            <w:tcBorders>
              <w:top w:val="nil"/>
              <w:bottom w:val="nil"/>
              <w:right w:val="nil"/>
            </w:tcBorders>
          </w:tcPr>
          <w:p w14:paraId="200C3FD9" w14:textId="7EBC28A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Arm</w:t>
            </w:r>
            <w:r w:rsidR="000E0704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  <w:r>
              <w:rPr>
                <w:rFonts w:ascii="Times New Roman" w:hAnsi="Times New Roman" w:cs="Times New Roman"/>
              </w:rPr>
              <w:t xml:space="preserve"> (ref=Control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0FA2F1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3.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8ED553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4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3EB840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634.72, 188.22]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D3531A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CBF7C9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</w:tr>
      <w:tr w:rsidR="00961777" w14:paraId="2F77EF30" w14:textId="77777777" w:rsidTr="00063126">
        <w:tc>
          <w:tcPr>
            <w:tcW w:w="2448" w:type="dxa"/>
            <w:tcBorders>
              <w:top w:val="nil"/>
              <w:bottom w:val="nil"/>
              <w:right w:val="nil"/>
            </w:tcBorders>
          </w:tcPr>
          <w:p w14:paraId="1BE10BBD" w14:textId="6A834238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total sales</w:t>
            </w:r>
            <w:r w:rsidR="00024BE0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  <w:p w14:paraId="238C1F9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ref= Low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1A493B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7.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1C46FC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80044D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46.51, 1709.18]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D5E8E8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F8EAC6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61777" w14:paraId="4AE6586D" w14:textId="77777777" w:rsidTr="00063126"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14:paraId="271FD822" w14:textId="34B735C5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Week</w:t>
            </w:r>
            <w:r w:rsidR="008373DE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BB36613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= 5 Days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F929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3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5A5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7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25B6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8.73, 5.96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9727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4C9C063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</w:tr>
      <w:tr w:rsidR="00961777" w14:paraId="1DCE9B5D" w14:textId="77777777" w:rsidTr="00063126">
        <w:tc>
          <w:tcPr>
            <w:tcW w:w="2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DB2BD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2E5DBA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Random Effect</w:t>
            </w:r>
          </w:p>
        </w:tc>
      </w:tr>
      <w:tr w:rsidR="00961777" w14:paraId="681F93FB" w14:textId="77777777" w:rsidTr="00063126">
        <w:tc>
          <w:tcPr>
            <w:tcW w:w="2448" w:type="dxa"/>
            <w:tcBorders>
              <w:right w:val="nil"/>
            </w:tcBorders>
          </w:tcPr>
          <w:p w14:paraId="1A2B13C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01A1AC3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376.7</w:t>
            </w:r>
          </w:p>
        </w:tc>
        <w:tc>
          <w:tcPr>
            <w:tcW w:w="1264" w:type="dxa"/>
            <w:tcBorders>
              <w:left w:val="nil"/>
              <w:right w:val="nil"/>
            </w:tcBorders>
          </w:tcPr>
          <w:p w14:paraId="32581F9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47.24</w:t>
            </w:r>
          </w:p>
        </w:tc>
        <w:tc>
          <w:tcPr>
            <w:tcW w:w="2394" w:type="dxa"/>
            <w:tcBorders>
              <w:left w:val="nil"/>
              <w:right w:val="nil"/>
            </w:tcBorders>
          </w:tcPr>
          <w:p w14:paraId="79C1598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1736.4, 430980.6]</w:t>
            </w:r>
          </w:p>
        </w:tc>
        <w:tc>
          <w:tcPr>
            <w:tcW w:w="739" w:type="dxa"/>
            <w:tcBorders>
              <w:left w:val="nil"/>
              <w:right w:val="nil"/>
            </w:tcBorders>
          </w:tcPr>
          <w:p w14:paraId="099525D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9D9806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CCB0439" w14:textId="77777777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</w:p>
    <w:p w14:paraId="136DECA1" w14:textId="70F03B74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  <w:r w:rsidRPr="1CAD46B4">
        <w:rPr>
          <w:rFonts w:ascii="Times New Roman" w:hAnsi="Times New Roman" w:cs="Times New Roman"/>
          <w:b/>
          <w:bCs/>
        </w:rPr>
        <w:t>S</w:t>
      </w:r>
      <w:r w:rsidR="5B052EB1" w:rsidRPr="1CAD46B4">
        <w:rPr>
          <w:rFonts w:ascii="Times New Roman" w:hAnsi="Times New Roman" w:cs="Times New Roman"/>
          <w:b/>
          <w:bCs/>
        </w:rPr>
        <w:t>3</w:t>
      </w:r>
      <w:r w:rsidRPr="1CAD46B4">
        <w:rPr>
          <w:rFonts w:ascii="Times New Roman" w:hAnsi="Times New Roman" w:cs="Times New Roman"/>
          <w:b/>
          <w:bCs/>
        </w:rPr>
        <w:t>.</w:t>
      </w:r>
      <w:r w:rsidRPr="1CAD46B4">
        <w:rPr>
          <w:rFonts w:ascii="Times New Roman" w:hAnsi="Times New Roman" w:cs="Times New Roman"/>
        </w:rPr>
        <w:t xml:space="preserve"> Sensitivity analysis</w:t>
      </w:r>
      <w:r w:rsidR="00A23C85" w:rsidRPr="1CAD46B4">
        <w:rPr>
          <w:rFonts w:ascii="Times New Roman" w:hAnsi="Times New Roman" w:cs="Times New Roman"/>
        </w:rPr>
        <w:t xml:space="preserve"> (</w:t>
      </w:r>
      <w:r w:rsidR="00906571" w:rsidRPr="1CAD46B4">
        <w:rPr>
          <w:rFonts w:ascii="Times New Roman" w:hAnsi="Times New Roman" w:cs="Times New Roman"/>
        </w:rPr>
        <w:t xml:space="preserve">conducted </w:t>
      </w:r>
      <w:r w:rsidR="00A23C85" w:rsidRPr="1CAD46B4">
        <w:rPr>
          <w:rFonts w:ascii="Times New Roman" w:hAnsi="Times New Roman" w:cs="Times New Roman"/>
        </w:rPr>
        <w:t xml:space="preserve">excluding two </w:t>
      </w:r>
      <w:r w:rsidR="00906571" w:rsidRPr="1CAD46B4">
        <w:rPr>
          <w:rFonts w:ascii="Times New Roman" w:hAnsi="Times New Roman" w:cs="Times New Roman"/>
        </w:rPr>
        <w:t>cafeterias with low intervention fidelity)</w:t>
      </w:r>
      <w:r w:rsidRPr="1CAD46B4">
        <w:rPr>
          <w:rFonts w:ascii="Times New Roman" w:hAnsi="Times New Roman" w:cs="Times New Roman"/>
        </w:rPr>
        <w:t xml:space="preserve"> mixed-effects regression model results for weekly percentage of meat-free meal sales during the intervention perio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1250"/>
        <w:gridCol w:w="1276"/>
        <w:gridCol w:w="1700"/>
        <w:gridCol w:w="926"/>
        <w:gridCol w:w="1296"/>
      </w:tblGrid>
      <w:tr w:rsidR="00961777" w14:paraId="0AD6A689" w14:textId="77777777" w:rsidTr="00063126">
        <w:tc>
          <w:tcPr>
            <w:tcW w:w="2578" w:type="dxa"/>
            <w:tcBorders>
              <w:bottom w:val="single" w:sz="4" w:space="0" w:color="auto"/>
              <w:right w:val="nil"/>
            </w:tcBorders>
          </w:tcPr>
          <w:p w14:paraId="7B1BA1F2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6E20A95D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616CB1">
              <w:rPr>
                <w:rFonts w:ascii="Times New Roman" w:hAnsi="Times New Roman" w:cs="Times New Roman"/>
                <w:b/>
                <w:bCs/>
              </w:rPr>
              <w:t>stim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60E3690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1A50342A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95% CIs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11EE00DC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</w:tcPr>
          <w:p w14:paraId="72A3A3FA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961777" w14:paraId="1FBC6755" w14:textId="77777777" w:rsidTr="00063126">
        <w:tc>
          <w:tcPr>
            <w:tcW w:w="2578" w:type="dxa"/>
            <w:tcBorders>
              <w:bottom w:val="single" w:sz="4" w:space="0" w:color="auto"/>
              <w:right w:val="nil"/>
            </w:tcBorders>
          </w:tcPr>
          <w:p w14:paraId="67BF7AD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48" w:type="dxa"/>
            <w:gridSpan w:val="5"/>
            <w:tcBorders>
              <w:left w:val="nil"/>
              <w:bottom w:val="single" w:sz="4" w:space="0" w:color="auto"/>
            </w:tcBorders>
          </w:tcPr>
          <w:p w14:paraId="37D92064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</w:tr>
      <w:tr w:rsidR="00961777" w14:paraId="073D652A" w14:textId="77777777" w:rsidTr="00063126">
        <w:tc>
          <w:tcPr>
            <w:tcW w:w="2578" w:type="dxa"/>
            <w:tcBorders>
              <w:bottom w:val="nil"/>
              <w:right w:val="nil"/>
            </w:tcBorders>
          </w:tcPr>
          <w:p w14:paraId="19D4FAE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14:paraId="1AAA2D4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981A4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1F3581B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9.00, 26.19]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62BF2F5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5B87E3D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61777" w14:paraId="18205443" w14:textId="77777777" w:rsidTr="00063126">
        <w:tc>
          <w:tcPr>
            <w:tcW w:w="2578" w:type="dxa"/>
            <w:tcBorders>
              <w:top w:val="nil"/>
              <w:bottom w:val="nil"/>
              <w:right w:val="nil"/>
            </w:tcBorders>
          </w:tcPr>
          <w:p w14:paraId="595EA17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Arm (ref=Contro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66698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BBC4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A203B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7.56, 3.36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9769313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14F50DD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</w:tr>
      <w:tr w:rsidR="00961777" w14:paraId="633AB6DB" w14:textId="77777777" w:rsidTr="00063126">
        <w:tc>
          <w:tcPr>
            <w:tcW w:w="2578" w:type="dxa"/>
            <w:tcBorders>
              <w:top w:val="nil"/>
              <w:bottom w:val="nil"/>
              <w:right w:val="nil"/>
            </w:tcBorders>
          </w:tcPr>
          <w:p w14:paraId="2B4D447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eat-free sales</w:t>
            </w:r>
          </w:p>
          <w:p w14:paraId="4E475C1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ref= Low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A4012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CC3C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7F933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21, 16.30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340853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3D438B10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61777" w14:paraId="022E185A" w14:textId="77777777" w:rsidTr="00063126">
        <w:tc>
          <w:tcPr>
            <w:tcW w:w="2578" w:type="dxa"/>
            <w:tcBorders>
              <w:top w:val="nil"/>
              <w:bottom w:val="single" w:sz="4" w:space="0" w:color="auto"/>
              <w:right w:val="nil"/>
            </w:tcBorders>
          </w:tcPr>
          <w:p w14:paraId="5E85EBC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Week </w:t>
            </w:r>
          </w:p>
          <w:p w14:paraId="52B3845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= 5 Days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9D7C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7A7A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7EB5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53, 1.15]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C467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32B91A2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961777" w14:paraId="6DF03BDC" w14:textId="77777777" w:rsidTr="00063126">
        <w:tc>
          <w:tcPr>
            <w:tcW w:w="25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68ECA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4C29E5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Random Effect</w:t>
            </w:r>
          </w:p>
        </w:tc>
      </w:tr>
      <w:tr w:rsidR="00961777" w14:paraId="74DBA915" w14:textId="77777777" w:rsidTr="00063126">
        <w:tc>
          <w:tcPr>
            <w:tcW w:w="2578" w:type="dxa"/>
            <w:tcBorders>
              <w:right w:val="nil"/>
            </w:tcBorders>
          </w:tcPr>
          <w:p w14:paraId="343568E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(Intercept) 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0007054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61F23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0972DF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.92, 59.65]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2CBEE8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left w:val="nil"/>
            </w:tcBorders>
          </w:tcPr>
          <w:p w14:paraId="748A333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9F27E3F" w14:textId="77777777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</w:p>
    <w:p w14:paraId="3E3935CC" w14:textId="77777777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</w:p>
    <w:p w14:paraId="0E12B5E2" w14:textId="77777777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</w:p>
    <w:p w14:paraId="56E1F4DA" w14:textId="5D26AC63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1CAD46B4">
        <w:rPr>
          <w:rFonts w:ascii="Times New Roman" w:hAnsi="Times New Roman" w:cs="Times New Roman"/>
          <w:b/>
          <w:bCs/>
        </w:rPr>
        <w:t>S</w:t>
      </w:r>
      <w:r w:rsidR="3D58D06F" w:rsidRPr="1CAD46B4">
        <w:rPr>
          <w:rFonts w:ascii="Times New Roman" w:hAnsi="Times New Roman" w:cs="Times New Roman"/>
          <w:b/>
          <w:bCs/>
        </w:rPr>
        <w:t>4</w:t>
      </w:r>
      <w:r w:rsidRPr="1CAD46B4">
        <w:rPr>
          <w:rFonts w:ascii="Times New Roman" w:hAnsi="Times New Roman" w:cs="Times New Roman"/>
          <w:b/>
          <w:bCs/>
        </w:rPr>
        <w:t xml:space="preserve">. </w:t>
      </w:r>
      <w:r w:rsidRPr="1CAD46B4">
        <w:rPr>
          <w:rFonts w:ascii="Times New Roman" w:hAnsi="Times New Roman" w:cs="Times New Roman"/>
        </w:rPr>
        <w:t>Sensitivity analysis</w:t>
      </w:r>
      <w:r w:rsidRPr="1CAD46B4">
        <w:rPr>
          <w:rFonts w:ascii="Times New Roman" w:hAnsi="Times New Roman" w:cs="Times New Roman"/>
          <w:b/>
          <w:bCs/>
        </w:rPr>
        <w:t xml:space="preserve"> </w:t>
      </w:r>
      <w:r w:rsidR="00906571" w:rsidRPr="1CAD46B4">
        <w:rPr>
          <w:rFonts w:ascii="Times New Roman" w:hAnsi="Times New Roman" w:cs="Times New Roman"/>
        </w:rPr>
        <w:t xml:space="preserve">(conducted excluding two cafeterias with low intervention fidelity) </w:t>
      </w:r>
      <w:r w:rsidRPr="1CAD46B4">
        <w:rPr>
          <w:rFonts w:ascii="Times New Roman" w:hAnsi="Times New Roman" w:cs="Times New Roman"/>
        </w:rPr>
        <w:t xml:space="preserve">mixed-effects regression model results for weekly percentage of meat-free meal sales during the intervention period with interactions.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701"/>
        <w:gridCol w:w="1134"/>
        <w:gridCol w:w="993"/>
      </w:tblGrid>
      <w:tr w:rsidR="00961777" w14:paraId="51DDAB45" w14:textId="77777777" w:rsidTr="00537EE1">
        <w:tc>
          <w:tcPr>
            <w:tcW w:w="3119" w:type="dxa"/>
            <w:tcBorders>
              <w:bottom w:val="single" w:sz="4" w:space="0" w:color="auto"/>
            </w:tcBorders>
          </w:tcPr>
          <w:p w14:paraId="357B315A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212196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0F425C">
              <w:rPr>
                <w:rFonts w:ascii="Times New Roman" w:hAnsi="Times New Roman" w:cs="Times New Roman"/>
                <w:b/>
                <w:bCs/>
              </w:rPr>
              <w:t>stim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1253CD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25D748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>95% C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C0D001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F890F3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961777" w14:paraId="030F5ED8" w14:textId="77777777" w:rsidTr="00537EE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0004C9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87CEA4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</w:tr>
      <w:tr w:rsidR="00961777" w14:paraId="6BCD1A30" w14:textId="77777777" w:rsidTr="00537EE1">
        <w:tc>
          <w:tcPr>
            <w:tcW w:w="3119" w:type="dxa"/>
            <w:tcBorders>
              <w:top w:val="single" w:sz="4" w:space="0" w:color="auto"/>
            </w:tcBorders>
          </w:tcPr>
          <w:p w14:paraId="7FB6423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16DEE0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70E5E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30C76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.19, 24.41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5E974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DD748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61777" w14:paraId="4FC5049F" w14:textId="77777777" w:rsidTr="00537EE1">
        <w:tc>
          <w:tcPr>
            <w:tcW w:w="3119" w:type="dxa"/>
          </w:tcPr>
          <w:p w14:paraId="3672A2E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Arm (ref=Control)</w:t>
            </w:r>
          </w:p>
        </w:tc>
        <w:tc>
          <w:tcPr>
            <w:tcW w:w="1276" w:type="dxa"/>
          </w:tcPr>
          <w:p w14:paraId="66DFDD9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75" w:type="dxa"/>
          </w:tcPr>
          <w:p w14:paraId="3545D99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701" w:type="dxa"/>
          </w:tcPr>
          <w:p w14:paraId="53B9D5A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6.25, 11.58]</w:t>
            </w:r>
          </w:p>
        </w:tc>
        <w:tc>
          <w:tcPr>
            <w:tcW w:w="1134" w:type="dxa"/>
          </w:tcPr>
          <w:p w14:paraId="1B46CA1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3" w:type="dxa"/>
          </w:tcPr>
          <w:p w14:paraId="05C41E2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</w:tr>
      <w:tr w:rsidR="00961777" w14:paraId="3D1A38B9" w14:textId="77777777" w:rsidTr="00537EE1">
        <w:tc>
          <w:tcPr>
            <w:tcW w:w="3119" w:type="dxa"/>
          </w:tcPr>
          <w:p w14:paraId="544F34C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Week </w:t>
            </w:r>
          </w:p>
          <w:p w14:paraId="7DA8C18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= 5 Days)</w:t>
            </w:r>
          </w:p>
        </w:tc>
        <w:tc>
          <w:tcPr>
            <w:tcW w:w="1276" w:type="dxa"/>
          </w:tcPr>
          <w:p w14:paraId="4E1484C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275" w:type="dxa"/>
          </w:tcPr>
          <w:p w14:paraId="0437679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01" w:type="dxa"/>
          </w:tcPr>
          <w:p w14:paraId="5C8DF1C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39, 1.30]</w:t>
            </w:r>
          </w:p>
        </w:tc>
        <w:tc>
          <w:tcPr>
            <w:tcW w:w="1134" w:type="dxa"/>
          </w:tcPr>
          <w:p w14:paraId="4C807A8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993" w:type="dxa"/>
          </w:tcPr>
          <w:p w14:paraId="77E8E80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</w:tr>
      <w:tr w:rsidR="00961777" w14:paraId="5DDA2D14" w14:textId="77777777" w:rsidTr="00537EE1">
        <w:tc>
          <w:tcPr>
            <w:tcW w:w="3119" w:type="dxa"/>
          </w:tcPr>
          <w:p w14:paraId="31FEE581" w14:textId="2942F4E0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eat-free sales</w:t>
            </w:r>
          </w:p>
          <w:p w14:paraId="1AB7469B" w14:textId="766CC46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= Low)</w:t>
            </w:r>
          </w:p>
        </w:tc>
        <w:tc>
          <w:tcPr>
            <w:tcW w:w="1276" w:type="dxa"/>
          </w:tcPr>
          <w:p w14:paraId="041C596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1</w:t>
            </w:r>
          </w:p>
        </w:tc>
        <w:tc>
          <w:tcPr>
            <w:tcW w:w="1275" w:type="dxa"/>
          </w:tcPr>
          <w:p w14:paraId="4E9E03D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701" w:type="dxa"/>
          </w:tcPr>
          <w:p w14:paraId="1F05C63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73, 23.29]</w:t>
            </w:r>
          </w:p>
        </w:tc>
        <w:tc>
          <w:tcPr>
            <w:tcW w:w="1134" w:type="dxa"/>
          </w:tcPr>
          <w:p w14:paraId="3B91080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93" w:type="dxa"/>
          </w:tcPr>
          <w:p w14:paraId="45EE30F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61777" w14:paraId="55636C2B" w14:textId="77777777" w:rsidTr="00537EE1">
        <w:tc>
          <w:tcPr>
            <w:tcW w:w="3119" w:type="dxa"/>
          </w:tcPr>
          <w:p w14:paraId="24211E5B" w14:textId="66C49D07" w:rsidR="00961777" w:rsidRPr="005277C6" w:rsidRDefault="00F74A06" w:rsidP="00961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</w:t>
            </w:r>
            <w:r w:rsidR="00961777" w:rsidRPr="005277C6">
              <w:rPr>
                <w:rFonts w:ascii="Times New Roman" w:hAnsi="Times New Roman" w:cs="Times New Roman"/>
                <w:b/>
                <w:bCs/>
              </w:rPr>
              <w:t>Intervention x High Baseline</w:t>
            </w:r>
            <w:r w:rsidR="00EE56AE">
              <w:rPr>
                <w:rStyle w:val="FootnoteReference"/>
                <w:rFonts w:ascii="Times New Roman" w:hAnsi="Times New Roman" w:cs="Times New Roman"/>
                <w:b/>
                <w:bCs/>
              </w:rPr>
              <w:footnoteReference w:id="4"/>
            </w:r>
            <w:r w:rsidR="00961777" w:rsidRPr="005277C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25965C4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1</w:t>
            </w:r>
          </w:p>
        </w:tc>
        <w:tc>
          <w:tcPr>
            <w:tcW w:w="1275" w:type="dxa"/>
          </w:tcPr>
          <w:p w14:paraId="145FEE9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701" w:type="dxa"/>
          </w:tcPr>
          <w:p w14:paraId="3F519B1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0.90, .68]</w:t>
            </w:r>
          </w:p>
        </w:tc>
        <w:tc>
          <w:tcPr>
            <w:tcW w:w="1134" w:type="dxa"/>
          </w:tcPr>
          <w:p w14:paraId="38B74840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993" w:type="dxa"/>
          </w:tcPr>
          <w:p w14:paraId="6A5B8DF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961777" w14:paraId="071B99D0" w14:textId="77777777" w:rsidTr="00537EE1">
        <w:tc>
          <w:tcPr>
            <w:tcW w:w="3119" w:type="dxa"/>
          </w:tcPr>
          <w:p w14:paraId="5ED0417A" w14:textId="436B98B6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eteria Worksite Type</w:t>
            </w:r>
            <w:r w:rsidR="00DE01F5">
              <w:rPr>
                <w:rStyle w:val="FootnoteReference"/>
                <w:rFonts w:ascii="Times New Roman" w:hAnsi="Times New Roman" w:cs="Times New Roman"/>
              </w:rPr>
              <w:footnoteReference w:id="5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239831D" w14:textId="10105D19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= Manufacturing) </w:t>
            </w:r>
          </w:p>
        </w:tc>
        <w:tc>
          <w:tcPr>
            <w:tcW w:w="1276" w:type="dxa"/>
          </w:tcPr>
          <w:p w14:paraId="5367D30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275" w:type="dxa"/>
          </w:tcPr>
          <w:p w14:paraId="511808D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701" w:type="dxa"/>
          </w:tcPr>
          <w:p w14:paraId="2218E52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69, 9.81]</w:t>
            </w:r>
          </w:p>
        </w:tc>
        <w:tc>
          <w:tcPr>
            <w:tcW w:w="1134" w:type="dxa"/>
          </w:tcPr>
          <w:p w14:paraId="301B94A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3" w:type="dxa"/>
          </w:tcPr>
          <w:p w14:paraId="2D21DCA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961777" w14:paraId="1BF0A03C" w14:textId="77777777" w:rsidTr="00537EE1">
        <w:tc>
          <w:tcPr>
            <w:tcW w:w="3119" w:type="dxa"/>
            <w:tcBorders>
              <w:bottom w:val="single" w:sz="4" w:space="0" w:color="auto"/>
            </w:tcBorders>
          </w:tcPr>
          <w:p w14:paraId="1B7E755D" w14:textId="1A9A5F3C" w:rsidR="00961777" w:rsidRPr="005277C6" w:rsidRDefault="00F74A06" w:rsidP="00961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</w:t>
            </w:r>
            <w:r w:rsidR="00961777" w:rsidRPr="003B7D5A">
              <w:rPr>
                <w:rFonts w:ascii="Times New Roman" w:hAnsi="Times New Roman" w:cs="Times New Roman"/>
                <w:b/>
                <w:bCs/>
              </w:rPr>
              <w:t xml:space="preserve">Intervention x </w:t>
            </w:r>
            <w:r w:rsidR="00961777" w:rsidRPr="005277C6">
              <w:rPr>
                <w:rFonts w:ascii="Times New Roman" w:hAnsi="Times New Roman" w:cs="Times New Roman"/>
                <w:b/>
                <w:bCs/>
              </w:rPr>
              <w:t>Office</w:t>
            </w:r>
            <w:r w:rsidR="00EA6803">
              <w:rPr>
                <w:rStyle w:val="FootnoteReference"/>
                <w:rFonts w:ascii="Times New Roman" w:hAnsi="Times New Roman" w:cs="Times New Roman"/>
                <w:b/>
                <w:bCs/>
              </w:rPr>
              <w:footnoteReference w:id="6"/>
            </w:r>
            <w:r w:rsidR="00961777" w:rsidRPr="005277C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6935B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3EB1E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3ADD0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1.91, 8.2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3D482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05E360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</w:tr>
      <w:tr w:rsidR="00961777" w14:paraId="489B4188" w14:textId="77777777" w:rsidTr="00537EE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93FE6C6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8536FD" w14:textId="77777777" w:rsidR="00961777" w:rsidRPr="000F425C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425C">
              <w:rPr>
                <w:rFonts w:ascii="Times New Roman" w:hAnsi="Times New Roman" w:cs="Times New Roman"/>
                <w:b/>
                <w:bCs/>
              </w:rPr>
              <w:t>Random Effect</w:t>
            </w:r>
          </w:p>
        </w:tc>
      </w:tr>
      <w:tr w:rsidR="00961777" w14:paraId="0BF5F9A9" w14:textId="77777777" w:rsidTr="00537EE1">
        <w:tc>
          <w:tcPr>
            <w:tcW w:w="3119" w:type="dxa"/>
            <w:tcBorders>
              <w:top w:val="single" w:sz="4" w:space="0" w:color="auto"/>
            </w:tcBorders>
          </w:tcPr>
          <w:p w14:paraId="072DCC0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F92FA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A56D2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599BC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53, 53.40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BA28F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C349E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79DD6EF" w14:textId="77777777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</w:p>
    <w:p w14:paraId="5EF7E148" w14:textId="086BB01C" w:rsidR="00961777" w:rsidRDefault="00961777" w:rsidP="00961777">
      <w:pPr>
        <w:spacing w:line="360" w:lineRule="auto"/>
        <w:jc w:val="both"/>
        <w:rPr>
          <w:rFonts w:ascii="Times New Roman" w:hAnsi="Times New Roman" w:cs="Times New Roman"/>
        </w:rPr>
      </w:pPr>
      <w:r w:rsidRPr="1CAD46B4">
        <w:rPr>
          <w:rFonts w:ascii="Times New Roman" w:hAnsi="Times New Roman" w:cs="Times New Roman"/>
          <w:b/>
          <w:bCs/>
        </w:rPr>
        <w:lastRenderedPageBreak/>
        <w:t>S</w:t>
      </w:r>
      <w:r w:rsidR="4D54D2A5" w:rsidRPr="1CAD46B4">
        <w:rPr>
          <w:rFonts w:ascii="Times New Roman" w:hAnsi="Times New Roman" w:cs="Times New Roman"/>
          <w:b/>
          <w:bCs/>
        </w:rPr>
        <w:t>5</w:t>
      </w:r>
      <w:r w:rsidRPr="1CAD46B4">
        <w:rPr>
          <w:rFonts w:ascii="Times New Roman" w:hAnsi="Times New Roman" w:cs="Times New Roman"/>
          <w:b/>
          <w:bCs/>
        </w:rPr>
        <w:t xml:space="preserve">. </w:t>
      </w:r>
      <w:r w:rsidRPr="1CAD46B4">
        <w:rPr>
          <w:rFonts w:ascii="Times New Roman" w:hAnsi="Times New Roman" w:cs="Times New Roman"/>
        </w:rPr>
        <w:t xml:space="preserve">Sensitivity analysis </w:t>
      </w:r>
      <w:r w:rsidR="00906571" w:rsidRPr="1CAD46B4">
        <w:rPr>
          <w:rFonts w:ascii="Times New Roman" w:hAnsi="Times New Roman" w:cs="Times New Roman"/>
        </w:rPr>
        <w:t xml:space="preserve">(conducted excluding two cafeterias with low intervention fidelity) </w:t>
      </w:r>
      <w:r w:rsidRPr="1CAD46B4">
        <w:rPr>
          <w:rFonts w:ascii="Times New Roman" w:hAnsi="Times New Roman" w:cs="Times New Roman"/>
        </w:rPr>
        <w:t>mixed-effects regression model results for weekly total meal sales during the intervention period.</w:t>
      </w:r>
    </w:p>
    <w:tbl>
      <w:tblPr>
        <w:tblStyle w:val="TableGrid"/>
        <w:tblW w:w="92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246"/>
        <w:gridCol w:w="1275"/>
        <w:gridCol w:w="2415"/>
        <w:gridCol w:w="745"/>
        <w:gridCol w:w="1146"/>
      </w:tblGrid>
      <w:tr w:rsidR="00961777" w14:paraId="67B5AB96" w14:textId="77777777" w:rsidTr="00022866">
        <w:trPr>
          <w:trHeight w:val="806"/>
        </w:trPr>
        <w:tc>
          <w:tcPr>
            <w:tcW w:w="2470" w:type="dxa"/>
            <w:tcBorders>
              <w:bottom w:val="single" w:sz="4" w:space="0" w:color="auto"/>
              <w:right w:val="nil"/>
            </w:tcBorders>
          </w:tcPr>
          <w:p w14:paraId="668A5E4C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65506CF6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616CB1">
              <w:rPr>
                <w:rFonts w:ascii="Times New Roman" w:hAnsi="Times New Roman" w:cs="Times New Roman"/>
                <w:b/>
                <w:bCs/>
              </w:rPr>
              <w:t>stimat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9711406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14:paraId="621A1147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95% CIs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</w:tcPr>
          <w:p w14:paraId="1D15CE9A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14:paraId="68A39C72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961777" w14:paraId="0F935813" w14:textId="77777777" w:rsidTr="00022866">
        <w:trPr>
          <w:trHeight w:val="395"/>
        </w:trPr>
        <w:tc>
          <w:tcPr>
            <w:tcW w:w="2470" w:type="dxa"/>
            <w:tcBorders>
              <w:bottom w:val="single" w:sz="4" w:space="0" w:color="auto"/>
              <w:right w:val="nil"/>
            </w:tcBorders>
          </w:tcPr>
          <w:p w14:paraId="3F84821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27" w:type="dxa"/>
            <w:gridSpan w:val="5"/>
            <w:tcBorders>
              <w:left w:val="nil"/>
              <w:bottom w:val="single" w:sz="4" w:space="0" w:color="auto"/>
            </w:tcBorders>
          </w:tcPr>
          <w:p w14:paraId="597F9C13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</w:tr>
      <w:tr w:rsidR="00961777" w14:paraId="531CC71D" w14:textId="77777777" w:rsidTr="00022866">
        <w:trPr>
          <w:trHeight w:val="411"/>
        </w:trPr>
        <w:tc>
          <w:tcPr>
            <w:tcW w:w="2470" w:type="dxa"/>
            <w:tcBorders>
              <w:bottom w:val="nil"/>
              <w:right w:val="nil"/>
            </w:tcBorders>
          </w:tcPr>
          <w:p w14:paraId="22A69C3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6CC365C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.8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F24A34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11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</w:tcPr>
          <w:p w14:paraId="5B983A0C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4.18, 689.58]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</w:tcPr>
          <w:p w14:paraId="79F7D01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44" w:type="dxa"/>
            <w:tcBorders>
              <w:left w:val="nil"/>
              <w:bottom w:val="nil"/>
            </w:tcBorders>
          </w:tcPr>
          <w:p w14:paraId="32F744F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961777" w14:paraId="36D60628" w14:textId="77777777" w:rsidTr="00022866">
        <w:trPr>
          <w:trHeight w:val="80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20F7D2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Arm (ref=Control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740FDE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2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5A9F94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8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6A8BDDF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606.24, 281.84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288C3F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14:paraId="33D2BE29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961777" w14:paraId="36E36CD1" w14:textId="77777777" w:rsidTr="00022866">
        <w:trPr>
          <w:trHeight w:val="822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BB70F83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total sales</w:t>
            </w:r>
          </w:p>
          <w:p w14:paraId="48DAEC6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ref= Low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1AC272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3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5CC32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8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0575E4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39.51, 1906.87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2C8818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14:paraId="711E6A5D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61777" w14:paraId="0E2DFC91" w14:textId="77777777" w:rsidTr="00022866">
        <w:trPr>
          <w:trHeight w:val="806"/>
        </w:trPr>
        <w:tc>
          <w:tcPr>
            <w:tcW w:w="2470" w:type="dxa"/>
            <w:tcBorders>
              <w:top w:val="nil"/>
              <w:bottom w:val="single" w:sz="4" w:space="0" w:color="auto"/>
              <w:right w:val="nil"/>
            </w:tcBorders>
          </w:tcPr>
          <w:p w14:paraId="4DD2718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Week </w:t>
            </w:r>
          </w:p>
          <w:p w14:paraId="1D594B1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= 5 Days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7F8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71CCA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83FAE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8.17, 20.48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FEF4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</w:tcBorders>
          </w:tcPr>
          <w:p w14:paraId="530BFE77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</w:tr>
      <w:tr w:rsidR="00961777" w14:paraId="242E693B" w14:textId="77777777" w:rsidTr="00022866">
        <w:trPr>
          <w:trHeight w:val="395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3EF84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C79F13" w14:textId="77777777" w:rsidR="00961777" w:rsidRPr="00616CB1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6CB1">
              <w:rPr>
                <w:rFonts w:ascii="Times New Roman" w:hAnsi="Times New Roman" w:cs="Times New Roman"/>
                <w:b/>
                <w:bCs/>
              </w:rPr>
              <w:t>Random Effect</w:t>
            </w:r>
          </w:p>
        </w:tc>
      </w:tr>
      <w:tr w:rsidR="00961777" w14:paraId="7DDE89B3" w14:textId="77777777" w:rsidTr="00022866">
        <w:trPr>
          <w:trHeight w:val="395"/>
        </w:trPr>
        <w:tc>
          <w:tcPr>
            <w:tcW w:w="2470" w:type="dxa"/>
            <w:tcBorders>
              <w:right w:val="nil"/>
            </w:tcBorders>
          </w:tcPr>
          <w:p w14:paraId="2387C14B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2A0F3150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376.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3E3A673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47.24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6F756231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1736.4, 430980.6]</w:t>
            </w:r>
          </w:p>
        </w:tc>
        <w:tc>
          <w:tcPr>
            <w:tcW w:w="745" w:type="dxa"/>
            <w:tcBorders>
              <w:left w:val="nil"/>
              <w:right w:val="nil"/>
            </w:tcBorders>
          </w:tcPr>
          <w:p w14:paraId="0544D888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left w:val="nil"/>
            </w:tcBorders>
          </w:tcPr>
          <w:p w14:paraId="3D338E15" w14:textId="77777777" w:rsidR="00961777" w:rsidRDefault="00961777" w:rsidP="000631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3FD291B" w14:textId="247663FB" w:rsidR="00961777" w:rsidRDefault="00961777"/>
    <w:p w14:paraId="2A62D4DF" w14:textId="77777777" w:rsidR="000E0704" w:rsidRDefault="000E0704"/>
    <w:sectPr w:rsidR="000E0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DE0B0" w14:textId="77777777" w:rsidR="00AA3B44" w:rsidRDefault="00AA3B44" w:rsidP="000E0704">
      <w:r>
        <w:separator/>
      </w:r>
    </w:p>
  </w:endnote>
  <w:endnote w:type="continuationSeparator" w:id="0">
    <w:p w14:paraId="7D0936F3" w14:textId="77777777" w:rsidR="00AA3B44" w:rsidRDefault="00AA3B44" w:rsidP="000E0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5F488" w14:textId="77777777" w:rsidR="00AA3B44" w:rsidRDefault="00AA3B44" w:rsidP="000E0704">
      <w:r>
        <w:separator/>
      </w:r>
    </w:p>
  </w:footnote>
  <w:footnote w:type="continuationSeparator" w:id="0">
    <w:p w14:paraId="26F9585F" w14:textId="77777777" w:rsidR="00AA3B44" w:rsidRDefault="00AA3B44" w:rsidP="000E0704">
      <w:r>
        <w:continuationSeparator/>
      </w:r>
    </w:p>
  </w:footnote>
  <w:footnote w:id="1">
    <w:p w14:paraId="13708309" w14:textId="4B3AFBE8" w:rsidR="000E0704" w:rsidRDefault="000E0704">
      <w:pPr>
        <w:pStyle w:val="FootnoteText"/>
      </w:pPr>
      <w:r>
        <w:rPr>
          <w:rStyle w:val="FootnoteReference"/>
        </w:rPr>
        <w:footnoteRef/>
      </w:r>
      <w:r>
        <w:t xml:space="preserve"> Trial arm refers to whether a cafeteria was </w:t>
      </w:r>
      <w:r w:rsidR="008373DE">
        <w:t>randomized to</w:t>
      </w:r>
      <w:r>
        <w:t xml:space="preserve"> the control or intervention condition during the RCT. </w:t>
      </w:r>
    </w:p>
  </w:footnote>
  <w:footnote w:id="2">
    <w:p w14:paraId="48905FF8" w14:textId="30BA36EA" w:rsidR="00024BE0" w:rsidRDefault="00024BE0">
      <w:pPr>
        <w:pStyle w:val="FootnoteText"/>
      </w:pPr>
      <w:r>
        <w:rPr>
          <w:rStyle w:val="FootnoteReference"/>
        </w:rPr>
        <w:footnoteRef/>
      </w:r>
      <w:r>
        <w:t xml:space="preserve"> Baseline meat free meal sales refer to whether a cafeteria had low (i.e. </w:t>
      </w:r>
      <w:r w:rsidR="00D2565C">
        <w:t>lower</w:t>
      </w:r>
      <w:r>
        <w:t xml:space="preserve"> than the </w:t>
      </w:r>
      <w:r w:rsidR="00D2565C">
        <w:t>mean</w:t>
      </w:r>
      <w:r>
        <w:t xml:space="preserve"> </w:t>
      </w:r>
      <w:r w:rsidR="00D2565C">
        <w:t xml:space="preserve">percentage of </w:t>
      </w:r>
      <w:r w:rsidR="00E1148F">
        <w:t xml:space="preserve">meat-free </w:t>
      </w:r>
      <w:r w:rsidR="00D2565C">
        <w:t xml:space="preserve">meal sales </w:t>
      </w:r>
      <w:r w:rsidR="00270CE3">
        <w:t xml:space="preserve">of all cafeterias) or high (i.e. higher than the mean percentage of </w:t>
      </w:r>
      <w:r w:rsidR="00E1148F">
        <w:t xml:space="preserve">meat-free </w:t>
      </w:r>
      <w:r w:rsidR="00270CE3">
        <w:t xml:space="preserve">meal sales of all cafeterias) percentage of </w:t>
      </w:r>
      <w:r w:rsidR="00E1148F">
        <w:t xml:space="preserve">meat-free </w:t>
      </w:r>
      <w:r w:rsidR="00270CE3">
        <w:t xml:space="preserve">meal sales during the </w:t>
      </w:r>
      <w:r w:rsidR="00755CC9">
        <w:t>eight-week</w:t>
      </w:r>
      <w:r w:rsidR="00270CE3">
        <w:t xml:space="preserve"> period </w:t>
      </w:r>
      <w:r w:rsidR="008373DE">
        <w:t xml:space="preserve">prior to the trial. </w:t>
      </w:r>
    </w:p>
  </w:footnote>
  <w:footnote w:id="3">
    <w:p w14:paraId="73968DE5" w14:textId="4F4B7BA7" w:rsidR="008373DE" w:rsidRDefault="008373D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2A4F89">
        <w:t xml:space="preserve">Length of week refers to </w:t>
      </w:r>
      <w:r w:rsidR="00DF4905">
        <w:t xml:space="preserve">the number of days the </w:t>
      </w:r>
      <w:r w:rsidR="00752A53">
        <w:t>cafeteria was open and operational. Some cafeterias experienced closures due to strikes and till malfunctions which led them to be open four days of the week instead of fiv</w:t>
      </w:r>
      <w:r w:rsidR="00B87561">
        <w:t xml:space="preserve">e, and this was entered to the model as a dummy variable. </w:t>
      </w:r>
      <w:r w:rsidR="00752A53">
        <w:t xml:space="preserve"> </w:t>
      </w:r>
    </w:p>
  </w:footnote>
  <w:footnote w:id="4">
    <w:p w14:paraId="1FC8FAD9" w14:textId="01239ECD" w:rsidR="00EE56AE" w:rsidRDefault="00EE56AE">
      <w:pPr>
        <w:pStyle w:val="FootnoteText"/>
      </w:pPr>
      <w:r>
        <w:rPr>
          <w:rStyle w:val="FootnoteReference"/>
        </w:rPr>
        <w:footnoteRef/>
      </w:r>
      <w:r>
        <w:t xml:space="preserve"> This interaction </w:t>
      </w:r>
      <w:r w:rsidR="0021709B">
        <w:t xml:space="preserve">was entered into the model to predict the effect of a cafeteria that had a high baseline of </w:t>
      </w:r>
      <w:r w:rsidR="00E1148F">
        <w:t>meat-free</w:t>
      </w:r>
      <w:r w:rsidR="0021709B">
        <w:t xml:space="preserve"> meal sales being randomized into the intervention arm of the trial on </w:t>
      </w:r>
      <w:r w:rsidR="00E1148F">
        <w:t xml:space="preserve">its percentage of meat-free meal sales during the trial period. </w:t>
      </w:r>
    </w:p>
  </w:footnote>
  <w:footnote w:id="5">
    <w:p w14:paraId="11CE5843" w14:textId="5EA58C24" w:rsidR="00DE01F5" w:rsidRDefault="00DE01F5">
      <w:pPr>
        <w:pStyle w:val="FootnoteText"/>
      </w:pPr>
      <w:r>
        <w:rPr>
          <w:rStyle w:val="FootnoteReference"/>
        </w:rPr>
        <w:footnoteRef/>
      </w:r>
      <w:r>
        <w:t xml:space="preserve"> Cafeteria worksite type refers to the</w:t>
      </w:r>
      <w:r w:rsidR="00E2019C">
        <w:t xml:space="preserve"> </w:t>
      </w:r>
      <w:r w:rsidR="00AA4767">
        <w:t xml:space="preserve">nature of work being performed in the specific worksite that each cafeteria service. </w:t>
      </w:r>
      <w:r w:rsidR="00DD394B">
        <w:t>Worksites are either categorized as manufacturing (</w:t>
      </w:r>
      <w:r w:rsidR="00DD12B0">
        <w:t xml:space="preserve">e.g. </w:t>
      </w:r>
      <w:r w:rsidR="00DD394B">
        <w:t xml:space="preserve">production and processing of various goods, </w:t>
      </w:r>
      <w:r w:rsidR="00DD12B0">
        <w:t>distribution and storage facilities</w:t>
      </w:r>
      <w:r w:rsidR="002D66D0">
        <w:t xml:space="preserve">) or office (e.g. customer service call </w:t>
      </w:r>
      <w:proofErr w:type="spellStart"/>
      <w:r w:rsidR="002D66D0">
        <w:t>centers</w:t>
      </w:r>
      <w:proofErr w:type="spellEnd"/>
      <w:r w:rsidR="002D66D0">
        <w:t>, financial and accounting services</w:t>
      </w:r>
      <w:r w:rsidR="00EA6803">
        <w:t xml:space="preserve">) sites. </w:t>
      </w:r>
    </w:p>
  </w:footnote>
  <w:footnote w:id="6">
    <w:p w14:paraId="2F444EE0" w14:textId="6AE1C43D" w:rsidR="00EA6803" w:rsidRDefault="00EA6803">
      <w:pPr>
        <w:pStyle w:val="FootnoteText"/>
      </w:pPr>
      <w:r>
        <w:rPr>
          <w:rStyle w:val="FootnoteReference"/>
        </w:rPr>
        <w:footnoteRef/>
      </w:r>
      <w:r>
        <w:t xml:space="preserve"> This interaction was entered into the model to predict the effect of a cafeteria that was serving a worksite that was categorized as an office site being randomized into the intervention arm of the trial on its percentage of meat-free meal sales during the trial perio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21AE1"/>
    <w:multiLevelType w:val="hybridMultilevel"/>
    <w:tmpl w:val="A5FC4A82"/>
    <w:lvl w:ilvl="0" w:tplc="B92A36CA">
      <w:start w:val="5"/>
      <w:numFmt w:val="decimal"/>
      <w:lvlText w:val="%1."/>
      <w:lvlJc w:val="left"/>
      <w:pPr>
        <w:ind w:left="720" w:hanging="360"/>
      </w:pPr>
    </w:lvl>
    <w:lvl w:ilvl="1" w:tplc="515ED39C">
      <w:start w:val="1"/>
      <w:numFmt w:val="lowerLetter"/>
      <w:lvlText w:val="%2."/>
      <w:lvlJc w:val="left"/>
      <w:pPr>
        <w:ind w:left="1440" w:hanging="360"/>
      </w:pPr>
    </w:lvl>
    <w:lvl w:ilvl="2" w:tplc="C220EEF8">
      <w:start w:val="1"/>
      <w:numFmt w:val="lowerRoman"/>
      <w:lvlText w:val="%3."/>
      <w:lvlJc w:val="right"/>
      <w:pPr>
        <w:ind w:left="2160" w:hanging="180"/>
      </w:pPr>
    </w:lvl>
    <w:lvl w:ilvl="3" w:tplc="442E23B8">
      <w:start w:val="1"/>
      <w:numFmt w:val="decimal"/>
      <w:lvlText w:val="%4."/>
      <w:lvlJc w:val="left"/>
      <w:pPr>
        <w:ind w:left="2880" w:hanging="360"/>
      </w:pPr>
    </w:lvl>
    <w:lvl w:ilvl="4" w:tplc="9DF0AECE">
      <w:start w:val="1"/>
      <w:numFmt w:val="lowerLetter"/>
      <w:lvlText w:val="%5."/>
      <w:lvlJc w:val="left"/>
      <w:pPr>
        <w:ind w:left="3600" w:hanging="360"/>
      </w:pPr>
    </w:lvl>
    <w:lvl w:ilvl="5" w:tplc="A58431E8">
      <w:start w:val="1"/>
      <w:numFmt w:val="lowerRoman"/>
      <w:lvlText w:val="%6."/>
      <w:lvlJc w:val="right"/>
      <w:pPr>
        <w:ind w:left="4320" w:hanging="180"/>
      </w:pPr>
    </w:lvl>
    <w:lvl w:ilvl="6" w:tplc="177EAA04">
      <w:start w:val="1"/>
      <w:numFmt w:val="decimal"/>
      <w:lvlText w:val="%7."/>
      <w:lvlJc w:val="left"/>
      <w:pPr>
        <w:ind w:left="5040" w:hanging="360"/>
      </w:pPr>
    </w:lvl>
    <w:lvl w:ilvl="7" w:tplc="D5F0DAF8">
      <w:start w:val="1"/>
      <w:numFmt w:val="lowerLetter"/>
      <w:lvlText w:val="%8."/>
      <w:lvlJc w:val="left"/>
      <w:pPr>
        <w:ind w:left="5760" w:hanging="360"/>
      </w:pPr>
    </w:lvl>
    <w:lvl w:ilvl="8" w:tplc="D562A35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E4279"/>
    <w:multiLevelType w:val="hybridMultilevel"/>
    <w:tmpl w:val="343AF748"/>
    <w:lvl w:ilvl="0" w:tplc="08108706">
      <w:start w:val="4"/>
      <w:numFmt w:val="decimal"/>
      <w:lvlText w:val="%1."/>
      <w:lvlJc w:val="left"/>
      <w:pPr>
        <w:ind w:left="720" w:hanging="360"/>
      </w:pPr>
    </w:lvl>
    <w:lvl w:ilvl="1" w:tplc="50309DA0">
      <w:start w:val="1"/>
      <w:numFmt w:val="lowerLetter"/>
      <w:lvlText w:val="%2."/>
      <w:lvlJc w:val="left"/>
      <w:pPr>
        <w:ind w:left="1440" w:hanging="360"/>
      </w:pPr>
    </w:lvl>
    <w:lvl w:ilvl="2" w:tplc="781AD7B2">
      <w:start w:val="1"/>
      <w:numFmt w:val="lowerRoman"/>
      <w:lvlText w:val="%3."/>
      <w:lvlJc w:val="right"/>
      <w:pPr>
        <w:ind w:left="2160" w:hanging="180"/>
      </w:pPr>
    </w:lvl>
    <w:lvl w:ilvl="3" w:tplc="53402E9E">
      <w:start w:val="1"/>
      <w:numFmt w:val="decimal"/>
      <w:lvlText w:val="%4."/>
      <w:lvlJc w:val="left"/>
      <w:pPr>
        <w:ind w:left="2880" w:hanging="360"/>
      </w:pPr>
    </w:lvl>
    <w:lvl w:ilvl="4" w:tplc="B34C1858">
      <w:start w:val="1"/>
      <w:numFmt w:val="lowerLetter"/>
      <w:lvlText w:val="%5."/>
      <w:lvlJc w:val="left"/>
      <w:pPr>
        <w:ind w:left="3600" w:hanging="360"/>
      </w:pPr>
    </w:lvl>
    <w:lvl w:ilvl="5" w:tplc="35DCA1C2">
      <w:start w:val="1"/>
      <w:numFmt w:val="lowerRoman"/>
      <w:lvlText w:val="%6."/>
      <w:lvlJc w:val="right"/>
      <w:pPr>
        <w:ind w:left="4320" w:hanging="180"/>
      </w:pPr>
    </w:lvl>
    <w:lvl w:ilvl="6" w:tplc="20EEA2A4">
      <w:start w:val="1"/>
      <w:numFmt w:val="decimal"/>
      <w:lvlText w:val="%7."/>
      <w:lvlJc w:val="left"/>
      <w:pPr>
        <w:ind w:left="5040" w:hanging="360"/>
      </w:pPr>
    </w:lvl>
    <w:lvl w:ilvl="7" w:tplc="E954E506">
      <w:start w:val="1"/>
      <w:numFmt w:val="lowerLetter"/>
      <w:lvlText w:val="%8."/>
      <w:lvlJc w:val="left"/>
      <w:pPr>
        <w:ind w:left="5760" w:hanging="360"/>
      </w:pPr>
    </w:lvl>
    <w:lvl w:ilvl="8" w:tplc="CB5ADB3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E15F7"/>
    <w:multiLevelType w:val="hybridMultilevel"/>
    <w:tmpl w:val="7C5C3F92"/>
    <w:lvl w:ilvl="0" w:tplc="35C2E4EE">
      <w:start w:val="1"/>
      <w:numFmt w:val="lowerLetter"/>
      <w:lvlText w:val="%1."/>
      <w:lvlJc w:val="left"/>
      <w:pPr>
        <w:ind w:left="1440" w:hanging="360"/>
      </w:pPr>
    </w:lvl>
    <w:lvl w:ilvl="1" w:tplc="304424D0">
      <w:start w:val="1"/>
      <w:numFmt w:val="lowerLetter"/>
      <w:lvlText w:val="%2."/>
      <w:lvlJc w:val="left"/>
      <w:pPr>
        <w:ind w:left="1440" w:hanging="360"/>
      </w:pPr>
    </w:lvl>
    <w:lvl w:ilvl="2" w:tplc="8E747A56">
      <w:start w:val="1"/>
      <w:numFmt w:val="lowerRoman"/>
      <w:lvlText w:val="%3."/>
      <w:lvlJc w:val="right"/>
      <w:pPr>
        <w:ind w:left="2160" w:hanging="180"/>
      </w:pPr>
    </w:lvl>
    <w:lvl w:ilvl="3" w:tplc="B3AC79D4">
      <w:start w:val="1"/>
      <w:numFmt w:val="decimal"/>
      <w:lvlText w:val="%4."/>
      <w:lvlJc w:val="left"/>
      <w:pPr>
        <w:ind w:left="2880" w:hanging="360"/>
      </w:pPr>
    </w:lvl>
    <w:lvl w:ilvl="4" w:tplc="41B04D06">
      <w:start w:val="1"/>
      <w:numFmt w:val="lowerLetter"/>
      <w:lvlText w:val="%5."/>
      <w:lvlJc w:val="left"/>
      <w:pPr>
        <w:ind w:left="3600" w:hanging="360"/>
      </w:pPr>
    </w:lvl>
    <w:lvl w:ilvl="5" w:tplc="64C655CE">
      <w:start w:val="1"/>
      <w:numFmt w:val="lowerRoman"/>
      <w:lvlText w:val="%6."/>
      <w:lvlJc w:val="right"/>
      <w:pPr>
        <w:ind w:left="4320" w:hanging="180"/>
      </w:pPr>
    </w:lvl>
    <w:lvl w:ilvl="6" w:tplc="31109B88">
      <w:start w:val="1"/>
      <w:numFmt w:val="decimal"/>
      <w:lvlText w:val="%7."/>
      <w:lvlJc w:val="left"/>
      <w:pPr>
        <w:ind w:left="5040" w:hanging="360"/>
      </w:pPr>
    </w:lvl>
    <w:lvl w:ilvl="7" w:tplc="21529524">
      <w:start w:val="1"/>
      <w:numFmt w:val="lowerLetter"/>
      <w:lvlText w:val="%8."/>
      <w:lvlJc w:val="left"/>
      <w:pPr>
        <w:ind w:left="5760" w:hanging="360"/>
      </w:pPr>
    </w:lvl>
    <w:lvl w:ilvl="8" w:tplc="145EC14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3C19D9"/>
    <w:multiLevelType w:val="hybridMultilevel"/>
    <w:tmpl w:val="9EE40D12"/>
    <w:lvl w:ilvl="0" w:tplc="B5028C08">
      <w:start w:val="1"/>
      <w:numFmt w:val="decimal"/>
      <w:lvlText w:val="%1."/>
      <w:lvlJc w:val="left"/>
      <w:pPr>
        <w:ind w:left="720" w:hanging="360"/>
      </w:pPr>
    </w:lvl>
    <w:lvl w:ilvl="1" w:tplc="74A8F1EE">
      <w:start w:val="1"/>
      <w:numFmt w:val="lowerLetter"/>
      <w:lvlText w:val="%2."/>
      <w:lvlJc w:val="left"/>
      <w:pPr>
        <w:ind w:left="1440" w:hanging="360"/>
      </w:pPr>
    </w:lvl>
    <w:lvl w:ilvl="2" w:tplc="DFDC78CE">
      <w:start w:val="1"/>
      <w:numFmt w:val="lowerRoman"/>
      <w:lvlText w:val="%3."/>
      <w:lvlJc w:val="right"/>
      <w:pPr>
        <w:ind w:left="2160" w:hanging="180"/>
      </w:pPr>
    </w:lvl>
    <w:lvl w:ilvl="3" w:tplc="D804A38A">
      <w:start w:val="1"/>
      <w:numFmt w:val="decimal"/>
      <w:lvlText w:val="%4."/>
      <w:lvlJc w:val="left"/>
      <w:pPr>
        <w:ind w:left="2880" w:hanging="360"/>
      </w:pPr>
    </w:lvl>
    <w:lvl w:ilvl="4" w:tplc="60B0DA44">
      <w:start w:val="1"/>
      <w:numFmt w:val="lowerLetter"/>
      <w:lvlText w:val="%5."/>
      <w:lvlJc w:val="left"/>
      <w:pPr>
        <w:ind w:left="3600" w:hanging="360"/>
      </w:pPr>
    </w:lvl>
    <w:lvl w:ilvl="5" w:tplc="0CA2DFB8">
      <w:start w:val="1"/>
      <w:numFmt w:val="lowerRoman"/>
      <w:lvlText w:val="%6."/>
      <w:lvlJc w:val="right"/>
      <w:pPr>
        <w:ind w:left="4320" w:hanging="180"/>
      </w:pPr>
    </w:lvl>
    <w:lvl w:ilvl="6" w:tplc="5A32C262">
      <w:start w:val="1"/>
      <w:numFmt w:val="decimal"/>
      <w:lvlText w:val="%7."/>
      <w:lvlJc w:val="left"/>
      <w:pPr>
        <w:ind w:left="5040" w:hanging="360"/>
      </w:pPr>
    </w:lvl>
    <w:lvl w:ilvl="7" w:tplc="E5662E50">
      <w:start w:val="1"/>
      <w:numFmt w:val="lowerLetter"/>
      <w:lvlText w:val="%8."/>
      <w:lvlJc w:val="left"/>
      <w:pPr>
        <w:ind w:left="5760" w:hanging="360"/>
      </w:pPr>
    </w:lvl>
    <w:lvl w:ilvl="8" w:tplc="1E4003A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64952"/>
    <w:multiLevelType w:val="hybridMultilevel"/>
    <w:tmpl w:val="2B3A94DA"/>
    <w:lvl w:ilvl="0" w:tplc="027A84DE">
      <w:start w:val="1"/>
      <w:numFmt w:val="lowerLetter"/>
      <w:lvlText w:val="%1."/>
      <w:lvlJc w:val="left"/>
      <w:pPr>
        <w:ind w:left="1440" w:hanging="360"/>
      </w:pPr>
    </w:lvl>
    <w:lvl w:ilvl="1" w:tplc="A4387516">
      <w:start w:val="1"/>
      <w:numFmt w:val="lowerLetter"/>
      <w:lvlText w:val="%2."/>
      <w:lvlJc w:val="left"/>
      <w:pPr>
        <w:ind w:left="1440" w:hanging="360"/>
      </w:pPr>
    </w:lvl>
    <w:lvl w:ilvl="2" w:tplc="44CEFD7A">
      <w:start w:val="1"/>
      <w:numFmt w:val="lowerRoman"/>
      <w:lvlText w:val="%3."/>
      <w:lvlJc w:val="right"/>
      <w:pPr>
        <w:ind w:left="2160" w:hanging="180"/>
      </w:pPr>
    </w:lvl>
    <w:lvl w:ilvl="3" w:tplc="EA8C86EE">
      <w:start w:val="1"/>
      <w:numFmt w:val="decimal"/>
      <w:lvlText w:val="%4."/>
      <w:lvlJc w:val="left"/>
      <w:pPr>
        <w:ind w:left="2880" w:hanging="360"/>
      </w:pPr>
    </w:lvl>
    <w:lvl w:ilvl="4" w:tplc="DAC67F82">
      <w:start w:val="1"/>
      <w:numFmt w:val="lowerLetter"/>
      <w:lvlText w:val="%5."/>
      <w:lvlJc w:val="left"/>
      <w:pPr>
        <w:ind w:left="3600" w:hanging="360"/>
      </w:pPr>
    </w:lvl>
    <w:lvl w:ilvl="5" w:tplc="298A06DE">
      <w:start w:val="1"/>
      <w:numFmt w:val="lowerRoman"/>
      <w:lvlText w:val="%6."/>
      <w:lvlJc w:val="right"/>
      <w:pPr>
        <w:ind w:left="4320" w:hanging="180"/>
      </w:pPr>
    </w:lvl>
    <w:lvl w:ilvl="6" w:tplc="D2967AAE">
      <w:start w:val="1"/>
      <w:numFmt w:val="decimal"/>
      <w:lvlText w:val="%7."/>
      <w:lvlJc w:val="left"/>
      <w:pPr>
        <w:ind w:left="5040" w:hanging="360"/>
      </w:pPr>
    </w:lvl>
    <w:lvl w:ilvl="7" w:tplc="C3B45DA4">
      <w:start w:val="1"/>
      <w:numFmt w:val="lowerLetter"/>
      <w:lvlText w:val="%8."/>
      <w:lvlJc w:val="left"/>
      <w:pPr>
        <w:ind w:left="5760" w:hanging="360"/>
      </w:pPr>
    </w:lvl>
    <w:lvl w:ilvl="8" w:tplc="B98A7060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425837">
    <w:abstractNumId w:val="0"/>
  </w:num>
  <w:num w:numId="2" w16cid:durableId="2035381026">
    <w:abstractNumId w:val="4"/>
  </w:num>
  <w:num w:numId="3" w16cid:durableId="612635988">
    <w:abstractNumId w:val="1"/>
  </w:num>
  <w:num w:numId="4" w16cid:durableId="1872110876">
    <w:abstractNumId w:val="2"/>
  </w:num>
  <w:num w:numId="5" w16cid:durableId="10810968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77"/>
    <w:rsid w:val="00022866"/>
    <w:rsid w:val="00024BE0"/>
    <w:rsid w:val="000D5A52"/>
    <w:rsid w:val="000E0704"/>
    <w:rsid w:val="001024D9"/>
    <w:rsid w:val="001B64EE"/>
    <w:rsid w:val="0021709B"/>
    <w:rsid w:val="00270CE3"/>
    <w:rsid w:val="002A4F89"/>
    <w:rsid w:val="002D66D0"/>
    <w:rsid w:val="002E1231"/>
    <w:rsid w:val="003207C0"/>
    <w:rsid w:val="00367B48"/>
    <w:rsid w:val="003872EE"/>
    <w:rsid w:val="003D3E7B"/>
    <w:rsid w:val="004B7660"/>
    <w:rsid w:val="00537EE1"/>
    <w:rsid w:val="0062526C"/>
    <w:rsid w:val="00691E81"/>
    <w:rsid w:val="006D74A3"/>
    <w:rsid w:val="0071733F"/>
    <w:rsid w:val="00752A53"/>
    <w:rsid w:val="00755CC9"/>
    <w:rsid w:val="007745A2"/>
    <w:rsid w:val="008373DE"/>
    <w:rsid w:val="0085072A"/>
    <w:rsid w:val="00906571"/>
    <w:rsid w:val="0091673A"/>
    <w:rsid w:val="00954604"/>
    <w:rsid w:val="00961777"/>
    <w:rsid w:val="00A23C85"/>
    <w:rsid w:val="00AA3B44"/>
    <w:rsid w:val="00AA4767"/>
    <w:rsid w:val="00B10426"/>
    <w:rsid w:val="00B644E5"/>
    <w:rsid w:val="00B87561"/>
    <w:rsid w:val="00B910AA"/>
    <w:rsid w:val="00CB3ABA"/>
    <w:rsid w:val="00CB61C8"/>
    <w:rsid w:val="00D2565C"/>
    <w:rsid w:val="00DD12B0"/>
    <w:rsid w:val="00DD394B"/>
    <w:rsid w:val="00DE01F5"/>
    <w:rsid w:val="00DF0E06"/>
    <w:rsid w:val="00DF4905"/>
    <w:rsid w:val="00E1148F"/>
    <w:rsid w:val="00E12112"/>
    <w:rsid w:val="00E2019C"/>
    <w:rsid w:val="00E22F46"/>
    <w:rsid w:val="00E6404B"/>
    <w:rsid w:val="00E852ED"/>
    <w:rsid w:val="00EA6803"/>
    <w:rsid w:val="00EE56AE"/>
    <w:rsid w:val="00F74A06"/>
    <w:rsid w:val="00FD51A2"/>
    <w:rsid w:val="00FF035F"/>
    <w:rsid w:val="1CAD46B4"/>
    <w:rsid w:val="32D48A1B"/>
    <w:rsid w:val="3AC5CFD2"/>
    <w:rsid w:val="3D58D06F"/>
    <w:rsid w:val="3D9F0CE6"/>
    <w:rsid w:val="4D54D2A5"/>
    <w:rsid w:val="5B052EB1"/>
    <w:rsid w:val="6A37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1196B"/>
  <w15:chartTrackingRefBased/>
  <w15:docId w15:val="{9B7E6EF8-07B5-514C-A0B5-EB014276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7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7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7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7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77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7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7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7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1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7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1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77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1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77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17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7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7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61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77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6177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070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070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07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Coker</dc:creator>
  <cp:keywords/>
  <dc:description/>
  <cp:lastModifiedBy>Elif Coker</cp:lastModifiedBy>
  <cp:revision>2</cp:revision>
  <dcterms:created xsi:type="dcterms:W3CDTF">2025-07-01T11:01:00Z</dcterms:created>
  <dcterms:modified xsi:type="dcterms:W3CDTF">2025-07-01T11:01:00Z</dcterms:modified>
</cp:coreProperties>
</file>